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EF393" w14:textId="10B1BB95" w:rsidR="00087E0D" w:rsidRPr="00832302" w:rsidRDefault="007F6B8B" w:rsidP="00805CF1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832302">
        <w:rPr>
          <w:rFonts w:ascii="Times New Roman" w:hAnsi="Times New Roman" w:cs="Times New Roman"/>
        </w:rPr>
        <w:t>Table</w:t>
      </w:r>
      <w:proofErr w:type="spellEnd"/>
      <w:r w:rsidRPr="00832302">
        <w:rPr>
          <w:rFonts w:ascii="Times New Roman" w:hAnsi="Times New Roman" w:cs="Times New Roman"/>
        </w:rPr>
        <w:t xml:space="preserve"> S1: </w:t>
      </w:r>
      <w:proofErr w:type="spellStart"/>
      <w:r w:rsidR="00832302" w:rsidRPr="00832302">
        <w:rPr>
          <w:rFonts w:ascii="Times New Roman" w:hAnsi="Times New Roman" w:cs="Times New Roman"/>
        </w:rPr>
        <w:t>Population</w:t>
      </w:r>
      <w:proofErr w:type="spellEnd"/>
      <w:r w:rsidR="00832302" w:rsidRPr="00832302">
        <w:rPr>
          <w:rFonts w:ascii="Times New Roman" w:hAnsi="Times New Roman" w:cs="Times New Roman"/>
        </w:rPr>
        <w:t xml:space="preserve"> </w:t>
      </w:r>
      <w:proofErr w:type="spellStart"/>
      <w:r w:rsidR="00832302" w:rsidRPr="00832302">
        <w:rPr>
          <w:rFonts w:ascii="Times New Roman" w:hAnsi="Times New Roman" w:cs="Times New Roman"/>
        </w:rPr>
        <w:t>at</w:t>
      </w:r>
      <w:proofErr w:type="spellEnd"/>
      <w:r w:rsidR="00832302" w:rsidRPr="00832302">
        <w:rPr>
          <w:rFonts w:ascii="Times New Roman" w:hAnsi="Times New Roman" w:cs="Times New Roman"/>
        </w:rPr>
        <w:t xml:space="preserve"> </w:t>
      </w:r>
      <w:proofErr w:type="spellStart"/>
      <w:r w:rsidR="00832302" w:rsidRPr="00832302">
        <w:rPr>
          <w:rFonts w:ascii="Times New Roman" w:hAnsi="Times New Roman" w:cs="Times New Roman"/>
        </w:rPr>
        <w:t>study</w:t>
      </w:r>
      <w:proofErr w:type="spellEnd"/>
      <w:r w:rsidR="00832302" w:rsidRPr="00832302">
        <w:rPr>
          <w:rFonts w:ascii="Times New Roman" w:hAnsi="Times New Roman" w:cs="Times New Roman"/>
        </w:rPr>
        <w:t xml:space="preserve"> (2019 </w:t>
      </w:r>
      <w:proofErr w:type="spellStart"/>
      <w:r w:rsidR="00832302" w:rsidRPr="00832302">
        <w:rPr>
          <w:rFonts w:ascii="Times New Roman" w:hAnsi="Times New Roman" w:cs="Times New Roman"/>
        </w:rPr>
        <w:t>Census</w:t>
      </w:r>
      <w:proofErr w:type="spellEnd"/>
      <w:r w:rsidR="00832302" w:rsidRPr="00832302">
        <w:rPr>
          <w:rFonts w:ascii="Times New Roman" w:hAnsi="Times New Roman" w:cs="Times New Roman"/>
        </w:rPr>
        <w:t xml:space="preserve">), by </w:t>
      </w:r>
      <w:proofErr w:type="spellStart"/>
      <w:r w:rsidR="00832302" w:rsidRPr="00832302">
        <w:rPr>
          <w:rFonts w:ascii="Times New Roman" w:hAnsi="Times New Roman" w:cs="Times New Roman"/>
        </w:rPr>
        <w:t>municipality</w:t>
      </w:r>
      <w:proofErr w:type="spellEnd"/>
      <w:r w:rsidR="00832302" w:rsidRPr="00832302">
        <w:rPr>
          <w:rFonts w:ascii="Times New Roman" w:hAnsi="Times New Roman" w:cs="Times New Roman"/>
        </w:rPr>
        <w:t xml:space="preserve"> (a) and </w:t>
      </w:r>
      <w:proofErr w:type="spellStart"/>
      <w:r w:rsidR="00832302" w:rsidRPr="00832302">
        <w:rPr>
          <w:rFonts w:ascii="Times New Roman" w:hAnsi="Times New Roman" w:cs="Times New Roman"/>
        </w:rPr>
        <w:t>Municipal</w:t>
      </w:r>
      <w:proofErr w:type="spellEnd"/>
      <w:r w:rsidR="00832302" w:rsidRPr="00832302">
        <w:rPr>
          <w:rFonts w:ascii="Times New Roman" w:hAnsi="Times New Roman" w:cs="Times New Roman"/>
        </w:rPr>
        <w:t xml:space="preserve"> </w:t>
      </w:r>
      <w:proofErr w:type="spellStart"/>
      <w:r w:rsidR="00832302" w:rsidRPr="00832302">
        <w:rPr>
          <w:rFonts w:ascii="Times New Roman" w:hAnsi="Times New Roman" w:cs="Times New Roman"/>
        </w:rPr>
        <w:t>waste</w:t>
      </w:r>
      <w:proofErr w:type="spellEnd"/>
      <w:r w:rsidR="00832302" w:rsidRPr="00832302">
        <w:rPr>
          <w:rFonts w:ascii="Times New Roman" w:hAnsi="Times New Roman" w:cs="Times New Roman"/>
        </w:rPr>
        <w:t xml:space="preserve"> </w:t>
      </w:r>
      <w:proofErr w:type="spellStart"/>
      <w:r w:rsidR="00832302" w:rsidRPr="00832302">
        <w:rPr>
          <w:rFonts w:ascii="Times New Roman" w:hAnsi="Times New Roman" w:cs="Times New Roman"/>
        </w:rPr>
        <w:t>Risk</w:t>
      </w:r>
      <w:proofErr w:type="spellEnd"/>
      <w:r w:rsidR="00832302" w:rsidRPr="00832302">
        <w:rPr>
          <w:rFonts w:ascii="Times New Roman" w:hAnsi="Times New Roman" w:cs="Times New Roman"/>
        </w:rPr>
        <w:t xml:space="preserve"> </w:t>
      </w:r>
      <w:proofErr w:type="spellStart"/>
      <w:r w:rsidR="00832302" w:rsidRPr="00832302">
        <w:rPr>
          <w:rFonts w:ascii="Times New Roman" w:hAnsi="Times New Roman" w:cs="Times New Roman"/>
        </w:rPr>
        <w:t>Indicator</w:t>
      </w:r>
      <w:proofErr w:type="spellEnd"/>
      <w:r w:rsidR="00832302" w:rsidRPr="00832302">
        <w:rPr>
          <w:rFonts w:ascii="Times New Roman" w:hAnsi="Times New Roman" w:cs="Times New Roman"/>
        </w:rPr>
        <w:t xml:space="preserve"> (MRI) </w:t>
      </w:r>
      <w:proofErr w:type="spellStart"/>
      <w:r w:rsidR="00832302" w:rsidRPr="00832302">
        <w:rPr>
          <w:rFonts w:ascii="Times New Roman" w:hAnsi="Times New Roman" w:cs="Times New Roman"/>
        </w:rPr>
        <w:t>class</w:t>
      </w:r>
      <w:proofErr w:type="spellEnd"/>
      <w:r w:rsidR="00805CF1">
        <w:rPr>
          <w:rFonts w:ascii="Times New Roman" w:hAnsi="Times New Roman" w:cs="Times New Roman"/>
        </w:rPr>
        <w:t xml:space="preserve"> (b)</w:t>
      </w:r>
      <w:r w:rsidRPr="00832302">
        <w:rPr>
          <w:rFonts w:ascii="Times New Roman" w:hAnsi="Times New Roman" w:cs="Times New Roman"/>
        </w:rPr>
        <w:t>.</w:t>
      </w: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760"/>
        <w:gridCol w:w="892"/>
        <w:gridCol w:w="810"/>
        <w:gridCol w:w="1155"/>
      </w:tblGrid>
      <w:tr w:rsidR="00832302" w:rsidRPr="00832302" w14:paraId="606752FE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58C8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</w:pPr>
            <w:proofErr w:type="spellStart"/>
            <w:r w:rsidRPr="0083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  <w:t>Table</w:t>
            </w:r>
            <w:proofErr w:type="spellEnd"/>
            <w:r w:rsidRPr="0083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  <w:t xml:space="preserve"> S1.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D597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6A8AC" w14:textId="77777777" w:rsidR="00832302" w:rsidRPr="00832302" w:rsidRDefault="00832302" w:rsidP="0083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8568" w14:textId="77777777" w:rsidR="00832302" w:rsidRPr="00832302" w:rsidRDefault="00832302" w:rsidP="0083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C618" w14:textId="77777777" w:rsidR="00832302" w:rsidRPr="00832302" w:rsidRDefault="00832302" w:rsidP="00832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32302" w:rsidRPr="00832302" w14:paraId="2D048A12" w14:textId="77777777" w:rsidTr="00832302">
        <w:trPr>
          <w:trHeight w:val="279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6E7D707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</w:pPr>
            <w:proofErr w:type="spellStart"/>
            <w:r w:rsidRPr="0083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  <w:t>Municipality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3111F1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</w:pPr>
            <w:proofErr w:type="spellStart"/>
            <w:r w:rsidRPr="0083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  <w:t>Males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8A21B1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</w:pPr>
            <w:proofErr w:type="spellStart"/>
            <w:r w:rsidRPr="0083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  <w:t>Female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3B66A7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  <w:t>Tota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7DE0F7A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it-IT"/>
              </w:rPr>
              <w:t>MRI Class</w:t>
            </w:r>
          </w:p>
        </w:tc>
      </w:tr>
      <w:tr w:rsidR="00832302" w:rsidRPr="00832302" w14:paraId="4CC4D28A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31AAB5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Arz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EB73F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65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78CF6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72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9118E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375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379CF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1AE6DA49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DD7E4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lvizz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024E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8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4EBBE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2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049D7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20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A6021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4BC1B29E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0E595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rinar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44E6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4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C0DE5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6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1ECBC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0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B99A2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2FFFD033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EE3E46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sapesen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7EC55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4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237BF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4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15D1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8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C6EB5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15F2C075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30D95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savato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8CCF2E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903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4E2D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95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EA95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85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A37601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26F0BDBF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E15E8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es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B311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6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7D21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6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4A5A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92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24196F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68FB815B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C1D21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Frattamaggio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6658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38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21E00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48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5A8C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873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8149D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265058E9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E745A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Frattamino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E2509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8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9F3D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8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D44A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58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036BA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672934CA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FA63A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Frign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8F92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5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8A3CC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6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A9DA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91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FA13A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6BA94054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B1A00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Grumo Nev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14C11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88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FE86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88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3115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76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D9F67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18E4B701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15D7EA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Marano di Napol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92085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82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17978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99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D9A7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81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EC28C3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18E01D7F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D6600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Pare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ED02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89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949DA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09A3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19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9BACE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074C6C29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D84E81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San Cipriano d'Avers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892A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7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E6701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8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291DE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359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12B8E8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10DD56A0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E0623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San Marcelli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9E2AC1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1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B173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1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7530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43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83104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06C9ED9A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0E862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Sant'Antim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EFAA2E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63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0717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7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EEACE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334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B708E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0BA5012C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ACE3B9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Succiv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A8DB38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32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EB0D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3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3C6A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867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E8161C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4311E050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AB605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Teverol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5D12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16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4CDB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3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D56A9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45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796D3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78552CB3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D737BA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Trentola Ducen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81AC2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972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6C00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00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23857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97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8536B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39271089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0C08A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Villa di Bri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77588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6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49E9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441C6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18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C10A4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51985B40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23103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Villa Liter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F006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29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8E5D3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9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B9206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22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DD81C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</w:t>
            </w:r>
          </w:p>
        </w:tc>
      </w:tr>
      <w:tr w:rsidR="00832302" w:rsidRPr="00832302" w14:paraId="7C710883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F17F1D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Afragol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665B6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088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8B95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19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BA16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28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C32AF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222D0E55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0787D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Avers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FB004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47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470F85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66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B25E0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134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8E3EF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17FDCA00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BA9CC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sal di Princi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FDC58F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06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0DF9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08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DF2348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15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598987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252C1EC7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B2030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saluc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EC880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7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EA21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DA3D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965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3A4F4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7CCC4487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A56EC5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sandri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73110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0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2272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4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E5C6A1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35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21429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416DB2B4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DF4DD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risp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57AC0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9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6EADE0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0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172F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199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47307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4DB8FDEE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D8819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Gricignano di Avers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ADF5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27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76957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6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13328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252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44572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195A99E2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F2734B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Lusci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DEA4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7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524E96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80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9D965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57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CD315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23A8B004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E30FE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Orta di Atell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A5B76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37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D399E1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38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328A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75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C49D2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60D25032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5622C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Quali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3FED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251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525B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2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D40D7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52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51BA4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7801C190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B8466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Sant'Arpi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32F05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3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FB74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4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07A86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483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4C120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</w:t>
            </w:r>
          </w:p>
        </w:tc>
      </w:tr>
      <w:tr w:rsidR="00832302" w:rsidRPr="00832302" w14:paraId="7967B2F3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6BA274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rdit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420C6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078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9FD4F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10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78E1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2186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24898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</w:t>
            </w:r>
          </w:p>
        </w:tc>
      </w:tr>
      <w:tr w:rsidR="00832302" w:rsidRPr="00832302" w14:paraId="7846BCCF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491C46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sor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E76F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62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754F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8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42B8FB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7494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F69B3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</w:t>
            </w:r>
          </w:p>
        </w:tc>
      </w:tr>
      <w:tr w:rsidR="00832302" w:rsidRPr="00832302" w14:paraId="5271D30A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C647A9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Melito di Napol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B7FEF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76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D9BD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81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FFA2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584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C2705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</w:t>
            </w:r>
          </w:p>
        </w:tc>
      </w:tr>
      <w:tr w:rsidR="00832302" w:rsidRPr="00832302" w14:paraId="06DC2A84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A19DF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Mugnano di Napol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7F67C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688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D79E3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79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9DA92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48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2FC76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</w:t>
            </w:r>
          </w:p>
        </w:tc>
      </w:tr>
      <w:tr w:rsidR="00832302" w:rsidRPr="00832302" w14:paraId="0EC38ADF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7AFCB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Villaricc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FFCE2C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49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5362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58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AD9D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079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41A59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</w:t>
            </w:r>
          </w:p>
        </w:tc>
      </w:tr>
      <w:tr w:rsidR="00832302" w:rsidRPr="00832302" w14:paraId="61F0CEE9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B34BE0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Caiva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2B96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83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40578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89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6B849A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3722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CAF39F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</w:t>
            </w:r>
          </w:p>
        </w:tc>
      </w:tr>
      <w:tr w:rsidR="00832302" w:rsidRPr="00832302" w14:paraId="5DC97DF7" w14:textId="77777777" w:rsidTr="00832302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EAAAB" w14:textId="77777777" w:rsidR="00832302" w:rsidRPr="00832302" w:rsidRDefault="00832302" w:rsidP="0083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Giugliano in Campani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2653C9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87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934FD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598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22A834" w14:textId="77777777" w:rsidR="00832302" w:rsidRPr="00832302" w:rsidRDefault="00832302" w:rsidP="008323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11857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9B81A5" w14:textId="77777777" w:rsidR="00832302" w:rsidRPr="00832302" w:rsidRDefault="00832302" w:rsidP="008323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</w:pPr>
            <w:r w:rsidRPr="00832302">
              <w:rPr>
                <w:rFonts w:ascii="Calibri" w:eastAsia="Times New Roman" w:hAnsi="Calibri" w:cs="Calibri"/>
                <w:color w:val="000000"/>
                <w:sz w:val="20"/>
                <w:lang w:eastAsia="it-IT"/>
              </w:rPr>
              <w:t>4</w:t>
            </w:r>
          </w:p>
        </w:tc>
      </w:tr>
    </w:tbl>
    <w:p w14:paraId="01258B11" w14:textId="61E539E9" w:rsidR="007F6B8B" w:rsidRDefault="007F6B8B"/>
    <w:tbl>
      <w:tblPr>
        <w:tblW w:w="4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810"/>
        <w:gridCol w:w="892"/>
        <w:gridCol w:w="810"/>
      </w:tblGrid>
      <w:tr w:rsidR="00805CF1" w:rsidRPr="00826949" w14:paraId="14028B2C" w14:textId="77777777" w:rsidTr="005C253D">
        <w:trPr>
          <w:trHeight w:val="279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2299C" w14:textId="77777777" w:rsidR="00805CF1" w:rsidRPr="00826949" w:rsidRDefault="00805CF1" w:rsidP="005C2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able</w:t>
            </w:r>
            <w:proofErr w:type="spellEnd"/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S1.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3ADD" w14:textId="77777777" w:rsidR="00805CF1" w:rsidRPr="00826949" w:rsidRDefault="00805CF1" w:rsidP="005C25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70E" w14:textId="77777777" w:rsidR="00805CF1" w:rsidRPr="00826949" w:rsidRDefault="00805CF1" w:rsidP="005C2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FBD2" w14:textId="77777777" w:rsidR="00805CF1" w:rsidRPr="00826949" w:rsidRDefault="00805CF1" w:rsidP="005C2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05CF1" w:rsidRPr="00826949" w14:paraId="4576C205" w14:textId="77777777" w:rsidTr="005C253D">
        <w:trPr>
          <w:trHeight w:val="279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A1CF55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otals</w:t>
            </w:r>
            <w:proofErr w:type="spellEnd"/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by MRI Clas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9BBA23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ale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40846A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Female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24BD16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otal</w:t>
            </w:r>
          </w:p>
        </w:tc>
      </w:tr>
      <w:tr w:rsidR="00805CF1" w:rsidRPr="00826949" w14:paraId="1641FEFB" w14:textId="77777777" w:rsidTr="005C253D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092A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77CE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73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1B3D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792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C13C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352661</w:t>
            </w:r>
          </w:p>
        </w:tc>
      </w:tr>
      <w:tr w:rsidR="00805CF1" w:rsidRPr="00826949" w14:paraId="1F9E0C5E" w14:textId="77777777" w:rsidTr="005C253D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911C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ECA3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316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00A8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351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05E6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266784</w:t>
            </w:r>
          </w:p>
        </w:tc>
      </w:tr>
      <w:tr w:rsidR="00805CF1" w:rsidRPr="00826949" w14:paraId="24392204" w14:textId="77777777" w:rsidTr="005C253D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3463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8351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965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B3F6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017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AFAB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98262</w:t>
            </w:r>
          </w:p>
        </w:tc>
      </w:tr>
      <w:tr w:rsidR="00805CF1" w:rsidRPr="00826949" w14:paraId="09250D76" w14:textId="77777777" w:rsidTr="005C253D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C6B3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934C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770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B561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787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4439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color w:val="000000"/>
                <w:lang w:eastAsia="it-IT"/>
              </w:rPr>
              <w:t>155802</w:t>
            </w:r>
          </w:p>
        </w:tc>
      </w:tr>
      <w:tr w:rsidR="00805CF1" w:rsidRPr="00826949" w14:paraId="610A3A5A" w14:textId="77777777" w:rsidTr="005C253D">
        <w:trPr>
          <w:trHeight w:val="279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17AB" w14:textId="77777777" w:rsidR="00805CF1" w:rsidRPr="00826949" w:rsidRDefault="00805CF1" w:rsidP="005C2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14:paraId="32D2F6FB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4785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B866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4949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0A41" w14:textId="77777777" w:rsidR="00805CF1" w:rsidRPr="00826949" w:rsidRDefault="00805CF1" w:rsidP="005C25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26949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973509</w:t>
            </w:r>
          </w:p>
        </w:tc>
      </w:tr>
    </w:tbl>
    <w:p w14:paraId="31EB85C6" w14:textId="77777777" w:rsidR="00805CF1" w:rsidRDefault="00805CF1">
      <w:bookmarkStart w:id="0" w:name="_GoBack"/>
      <w:bookmarkEnd w:id="0"/>
    </w:p>
    <w:sectPr w:rsidR="00805C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B8B"/>
    <w:rsid w:val="00087E0D"/>
    <w:rsid w:val="00343146"/>
    <w:rsid w:val="005367FA"/>
    <w:rsid w:val="00575383"/>
    <w:rsid w:val="0059735B"/>
    <w:rsid w:val="00657640"/>
    <w:rsid w:val="00720ED4"/>
    <w:rsid w:val="00774ECA"/>
    <w:rsid w:val="007F6B8B"/>
    <w:rsid w:val="00805CF1"/>
    <w:rsid w:val="00832302"/>
    <w:rsid w:val="00846E0E"/>
    <w:rsid w:val="00CA33D3"/>
    <w:rsid w:val="00D4453A"/>
    <w:rsid w:val="00FA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44841"/>
  <w15:docId w15:val="{AC7292A0-C962-4AA4-BEF0-F44D32A41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34314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4314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4314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314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314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31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31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53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05193-473B-446C-A744-E99BA6F02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fazzo</dc:creator>
  <cp:lastModifiedBy>Lucia Fazzo</cp:lastModifiedBy>
  <cp:revision>8</cp:revision>
  <dcterms:created xsi:type="dcterms:W3CDTF">2022-07-08T09:07:00Z</dcterms:created>
  <dcterms:modified xsi:type="dcterms:W3CDTF">2022-09-29T13:58:00Z</dcterms:modified>
</cp:coreProperties>
</file>